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F337B" w14:textId="4F26E57B" w:rsidR="0026393B" w:rsidRPr="00031932" w:rsidRDefault="0026393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8443" w:type="dxa"/>
        <w:tblInd w:w="-147" w:type="dxa"/>
        <w:tblLook w:val="04A0" w:firstRow="1" w:lastRow="0" w:firstColumn="1" w:lastColumn="0" w:noHBand="0" w:noVBand="1"/>
      </w:tblPr>
      <w:tblGrid>
        <w:gridCol w:w="1560"/>
        <w:gridCol w:w="1843"/>
        <w:gridCol w:w="5040"/>
      </w:tblGrid>
      <w:tr w:rsidR="00251BAE" w:rsidRPr="004018D2" w14:paraId="38D9E163" w14:textId="77777777" w:rsidTr="00251BAE">
        <w:tc>
          <w:tcPr>
            <w:tcW w:w="1560" w:type="dxa"/>
          </w:tcPr>
          <w:p w14:paraId="6EB539BC" w14:textId="341F3916" w:rsidR="00251BAE" w:rsidRPr="004018D2" w:rsidRDefault="00251BAE" w:rsidP="00251BAE">
            <w:pPr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proofErr w:type="spellStart"/>
            <w:r w:rsidRPr="004018D2">
              <w:rPr>
                <w:rFonts w:ascii="Times New Roman" w:eastAsia="SimSun" w:hAnsi="Times New Roman" w:cs="Times New Roman"/>
                <w:b/>
                <w:bCs/>
                <w:sz w:val="22"/>
              </w:rPr>
              <w:t>Datebase</w:t>
            </w:r>
            <w:proofErr w:type="spellEnd"/>
            <w:r w:rsidRPr="004018D2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1843" w:type="dxa"/>
          </w:tcPr>
          <w:p w14:paraId="5D02F462" w14:textId="77777777" w:rsidR="00251BAE" w:rsidRPr="004018D2" w:rsidRDefault="00251BAE" w:rsidP="00251BAE">
            <w:pPr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018D2">
              <w:rPr>
                <w:rFonts w:ascii="Times New Roman" w:eastAsia="SimSun" w:hAnsi="Times New Roman" w:cs="Times New Roman"/>
                <w:b/>
                <w:bCs/>
                <w:sz w:val="22"/>
              </w:rPr>
              <w:t>Literature search timeframe</w:t>
            </w:r>
            <w:r w:rsidRPr="004018D2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 xml:space="preserve"> / </w:t>
            </w:r>
          </w:p>
          <w:p w14:paraId="719CAC37" w14:textId="7035DA41" w:rsidR="00251BAE" w:rsidRPr="004018D2" w:rsidRDefault="00251BAE" w:rsidP="00251BAE">
            <w:pPr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Date of search</w:t>
            </w:r>
          </w:p>
        </w:tc>
        <w:tc>
          <w:tcPr>
            <w:tcW w:w="5040" w:type="dxa"/>
          </w:tcPr>
          <w:p w14:paraId="3974D895" w14:textId="4F1EF4A8" w:rsidR="00251BAE" w:rsidRPr="004018D2" w:rsidRDefault="00251BAE" w:rsidP="00251BAE">
            <w:pPr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S</w:t>
            </w:r>
            <w:r w:rsidRPr="004018D2">
              <w:rPr>
                <w:rFonts w:ascii="Times New Roman" w:eastAsia="SimSun" w:hAnsi="Times New Roman" w:cs="Times New Roman"/>
                <w:b/>
                <w:bCs/>
                <w:sz w:val="22"/>
              </w:rPr>
              <w:t>earch algorithms</w:t>
            </w:r>
          </w:p>
        </w:tc>
      </w:tr>
      <w:tr w:rsidR="00251BAE" w:rsidRPr="004018D2" w14:paraId="304FBB5E" w14:textId="77777777" w:rsidTr="00251BAE">
        <w:tc>
          <w:tcPr>
            <w:tcW w:w="1560" w:type="dxa"/>
          </w:tcPr>
          <w:p w14:paraId="00B3969F" w14:textId="77777777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Web of Science</w:t>
            </w:r>
          </w:p>
          <w:p w14:paraId="19A85AF9" w14:textId="714DF71A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0E6604D" w14:textId="4386E4F6" w:rsidR="00251BAE" w:rsidRPr="004018D2" w:rsidRDefault="00251BAE" w:rsidP="00251BAE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4C51CAFF" w14:textId="55664EB5" w:rsidR="00251BAE" w:rsidRPr="004018D2" w:rsidRDefault="00251BAE" w:rsidP="00251BAE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6AB6CB49" w14:textId="2287BC5C" w:rsidR="00251BAE" w:rsidRPr="004018D2" w:rsidRDefault="00251BAE" w:rsidP="00251BAE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/>
                <w:sz w:val="22"/>
              </w:rPr>
              <w:t>(TS=((Telemedicine) OR (Virtual Medicine) OR (telehealth) OR (mHealth) OR (eHealth) OR (online diagnosis) OR (mobile health))) AND TS=((medical insurance) OR (payment) OR (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medicare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>)OR (reimbursement))</w:t>
            </w:r>
          </w:p>
        </w:tc>
      </w:tr>
      <w:tr w:rsidR="00251BAE" w:rsidRPr="004018D2" w14:paraId="29FBD6C2" w14:textId="77777777" w:rsidTr="00251BAE">
        <w:tc>
          <w:tcPr>
            <w:tcW w:w="1560" w:type="dxa"/>
          </w:tcPr>
          <w:p w14:paraId="31B8040C" w14:textId="77777777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Pubmed</w:t>
            </w:r>
            <w:proofErr w:type="spellEnd"/>
          </w:p>
          <w:p w14:paraId="7DD3CB0E" w14:textId="5F750DC2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6B1C705" w14:textId="1CA365D9" w:rsidR="00251BAE" w:rsidRPr="004018D2" w:rsidRDefault="00251BAE" w:rsidP="00251BAE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14AAAC67" w14:textId="5D2CD991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4121CF7C" w14:textId="78E56D9A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/>
                <w:sz w:val="22"/>
              </w:rPr>
              <w:t>(((((((Telemedicine[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MeSH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Terms]) OR (Virtual Medicine[Title/Abstract])) OR (telehealth[Title/Abstract])) OR (mHealth[Title/Abstract])) OR (eHealth[Title/Abstract])) OR (online diagnosis[Title/Abstract])) OR (mobile health[Title/Abstract]))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AND (((medical insurance[Title/Abstract]) OR (payment[Title/Abstract])) OR (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medicare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>[Title/Abstract]))</w:t>
            </w:r>
          </w:p>
        </w:tc>
      </w:tr>
      <w:tr w:rsidR="00251BAE" w:rsidRPr="004018D2" w14:paraId="047C36C8" w14:textId="77777777" w:rsidTr="00251BAE">
        <w:tc>
          <w:tcPr>
            <w:tcW w:w="1560" w:type="dxa"/>
          </w:tcPr>
          <w:p w14:paraId="30174ED3" w14:textId="77777777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Embase</w:t>
            </w:r>
          </w:p>
          <w:p w14:paraId="3D6AAA2B" w14:textId="07AC003D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222CAF0" w14:textId="77777777" w:rsidR="00251BAE" w:rsidRPr="004018D2" w:rsidRDefault="00251BAE" w:rsidP="00251BAE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30484AAD" w14:textId="4BD03C78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77E9FF36" w14:textId="72A49DD8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#1:</w:t>
            </w:r>
            <w:r w:rsidRPr="004018D2">
              <w:rPr>
                <w:rFonts w:eastAsia="SimSun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telemedicine OR (virtual AND medicine) OR telehealth OR 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mhealth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ehealth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(online AND diagnosis) OR (mobile health)</w:t>
            </w:r>
          </w:p>
          <w:p w14:paraId="0E01A33D" w14:textId="2DC37DF4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#2: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medical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insurance OR payment OR </w:t>
            </w:r>
            <w:proofErr w:type="spellStart"/>
            <w:r w:rsidRPr="004018D2">
              <w:rPr>
                <w:rFonts w:ascii="Times New Roman" w:eastAsia="SimSun" w:hAnsi="Times New Roman" w:cs="Times New Roman"/>
                <w:sz w:val="22"/>
              </w:rPr>
              <w:t>medicare</w:t>
            </w:r>
            <w:proofErr w:type="spellEnd"/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reimbursement</w:t>
            </w:r>
          </w:p>
          <w:p w14:paraId="400EF75B" w14:textId="5E27A30E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#3: #1 AND #2</w:t>
            </w:r>
          </w:p>
        </w:tc>
      </w:tr>
      <w:tr w:rsidR="00251BAE" w:rsidRPr="004018D2" w14:paraId="599FCB34" w14:textId="77777777" w:rsidTr="00251BAE">
        <w:tc>
          <w:tcPr>
            <w:tcW w:w="1560" w:type="dxa"/>
          </w:tcPr>
          <w:p w14:paraId="2C4E4317" w14:textId="26D9996F" w:rsidR="00251BAE" w:rsidRPr="004018D2" w:rsidRDefault="00251BAE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CN</w:t>
            </w:r>
            <w:r w:rsidR="004018D2" w:rsidRPr="004018D2">
              <w:rPr>
                <w:rFonts w:ascii="Times New Roman" w:eastAsia="SimSun" w:hAnsi="Times New Roman" w:cs="Times New Roman" w:hint="eastAsia"/>
                <w:sz w:val="22"/>
              </w:rPr>
              <w:t>KI</w:t>
            </w:r>
          </w:p>
        </w:tc>
        <w:tc>
          <w:tcPr>
            <w:tcW w:w="1843" w:type="dxa"/>
          </w:tcPr>
          <w:p w14:paraId="2DE67BBB" w14:textId="77777777" w:rsidR="004018D2" w:rsidRPr="004018D2" w:rsidRDefault="004018D2" w:rsidP="004018D2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3419DB3C" w14:textId="7E2579A4" w:rsidR="00251BAE" w:rsidRPr="004018D2" w:rsidRDefault="004018D2" w:rsidP="004018D2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5170982E" w14:textId="320648FE" w:rsidR="00251BAE" w:rsidRPr="004018D2" w:rsidRDefault="004018D2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（主题：互联网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+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远程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+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虚拟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+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互联网医院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AND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（主题：医保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+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移动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+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结算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</w:tr>
      <w:tr w:rsidR="00251BAE" w:rsidRPr="004018D2" w14:paraId="187B416D" w14:textId="77777777" w:rsidTr="00251BAE">
        <w:tc>
          <w:tcPr>
            <w:tcW w:w="1560" w:type="dxa"/>
          </w:tcPr>
          <w:p w14:paraId="62436DC5" w14:textId="331FB928" w:rsidR="00251BAE" w:rsidRPr="004018D2" w:rsidRDefault="004018D2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WAN FANG</w:t>
            </w:r>
          </w:p>
        </w:tc>
        <w:tc>
          <w:tcPr>
            <w:tcW w:w="1843" w:type="dxa"/>
          </w:tcPr>
          <w:p w14:paraId="7EB87811" w14:textId="77777777" w:rsidR="004018D2" w:rsidRPr="004018D2" w:rsidRDefault="004018D2" w:rsidP="004018D2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13819252" w14:textId="05E32F2C" w:rsidR="00251BAE" w:rsidRPr="004018D2" w:rsidRDefault="004018D2" w:rsidP="004018D2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4FD6FD46" w14:textId="609305C1" w:rsidR="00251BAE" w:rsidRPr="004018D2" w:rsidRDefault="004018D2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（互联网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远程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虚拟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互联网医院）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AND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（医保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移动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结算）</w:t>
            </w:r>
          </w:p>
        </w:tc>
      </w:tr>
      <w:tr w:rsidR="00251BAE" w:rsidRPr="004018D2" w14:paraId="4FF29484" w14:textId="77777777" w:rsidTr="00251BAE">
        <w:tc>
          <w:tcPr>
            <w:tcW w:w="1560" w:type="dxa"/>
          </w:tcPr>
          <w:p w14:paraId="4B89B2D0" w14:textId="73E716D5" w:rsidR="00251BAE" w:rsidRPr="004018D2" w:rsidRDefault="004018D2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VIP</w:t>
            </w:r>
          </w:p>
        </w:tc>
        <w:tc>
          <w:tcPr>
            <w:tcW w:w="1843" w:type="dxa"/>
          </w:tcPr>
          <w:p w14:paraId="77955C5C" w14:textId="77777777" w:rsidR="004018D2" w:rsidRPr="004018D2" w:rsidRDefault="004018D2" w:rsidP="004018D2">
            <w:pPr>
              <w:overflowPunct w:val="0"/>
              <w:topLinePunct/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From i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nception of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 database</w:t>
            </w: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 xml:space="preserve"> to 31 October 2023/</w:t>
            </w:r>
          </w:p>
          <w:p w14:paraId="131E6C45" w14:textId="38052A29" w:rsidR="00251BAE" w:rsidRPr="004018D2" w:rsidRDefault="004018D2" w:rsidP="004018D2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October 2023</w:t>
            </w:r>
          </w:p>
        </w:tc>
        <w:tc>
          <w:tcPr>
            <w:tcW w:w="5040" w:type="dxa"/>
          </w:tcPr>
          <w:p w14:paraId="7C9DA296" w14:textId="534E0A1F" w:rsidR="00251BAE" w:rsidRPr="004018D2" w:rsidRDefault="004018D2" w:rsidP="00251BAE">
            <w:pPr>
              <w:rPr>
                <w:rFonts w:ascii="Times New Roman" w:eastAsia="SimSun" w:hAnsi="Times New Roman" w:cs="Times New Roman"/>
                <w:sz w:val="22"/>
              </w:rPr>
            </w:pPr>
            <w:r w:rsidRPr="004018D2">
              <w:rPr>
                <w:rFonts w:ascii="Times New Roman" w:eastAsia="SimSun" w:hAnsi="Times New Roman" w:cs="Times New Roman" w:hint="eastAsia"/>
                <w:sz w:val="22"/>
              </w:rPr>
              <w:t>（互联网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远程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虚拟医疗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互联网医院）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AND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（医保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移动支付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 xml:space="preserve"> OR </w:t>
            </w:r>
            <w:r w:rsidRPr="004018D2">
              <w:rPr>
                <w:rFonts w:ascii="Times New Roman" w:eastAsia="SimSun" w:hAnsi="Times New Roman" w:cs="Times New Roman"/>
                <w:sz w:val="22"/>
              </w:rPr>
              <w:t>医保结算）</w:t>
            </w:r>
          </w:p>
        </w:tc>
      </w:tr>
    </w:tbl>
    <w:p w14:paraId="790A4A01" w14:textId="77777777" w:rsidR="00965C13" w:rsidRPr="00965C13" w:rsidRDefault="00965C13" w:rsidP="00965C13"/>
    <w:sectPr w:rsidR="00965C13" w:rsidRPr="00965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CB03B" w14:textId="77777777" w:rsidR="00FE3EFD" w:rsidRDefault="00FE3EFD" w:rsidP="00965C13">
      <w:r>
        <w:separator/>
      </w:r>
    </w:p>
  </w:endnote>
  <w:endnote w:type="continuationSeparator" w:id="0">
    <w:p w14:paraId="20D085D3" w14:textId="77777777" w:rsidR="00FE3EFD" w:rsidRDefault="00FE3EFD" w:rsidP="0096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F6A7A" w14:textId="77777777" w:rsidR="00FE3EFD" w:rsidRDefault="00FE3EFD" w:rsidP="00965C13">
      <w:r>
        <w:separator/>
      </w:r>
    </w:p>
  </w:footnote>
  <w:footnote w:type="continuationSeparator" w:id="0">
    <w:p w14:paraId="6C5E4E63" w14:textId="77777777" w:rsidR="00FE3EFD" w:rsidRDefault="00FE3EFD" w:rsidP="0096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93B"/>
    <w:rsid w:val="00031932"/>
    <w:rsid w:val="000B0102"/>
    <w:rsid w:val="00251BAE"/>
    <w:rsid w:val="0026393B"/>
    <w:rsid w:val="002D1F49"/>
    <w:rsid w:val="003013E0"/>
    <w:rsid w:val="003B33E1"/>
    <w:rsid w:val="004018D2"/>
    <w:rsid w:val="004A6CAC"/>
    <w:rsid w:val="006D1CEF"/>
    <w:rsid w:val="0089682B"/>
    <w:rsid w:val="00965C13"/>
    <w:rsid w:val="00A50451"/>
    <w:rsid w:val="00AC224C"/>
    <w:rsid w:val="00F26D8D"/>
    <w:rsid w:val="00FE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D42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C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C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C13"/>
    <w:rPr>
      <w:sz w:val="18"/>
      <w:szCs w:val="18"/>
    </w:rPr>
  </w:style>
  <w:style w:type="table" w:styleId="TableGrid">
    <w:name w:val="Table Grid"/>
    <w:basedOn w:val="TableNormal"/>
    <w:uiPriority w:val="39"/>
    <w:rsid w:val="00965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C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C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C13"/>
    <w:rPr>
      <w:sz w:val="18"/>
      <w:szCs w:val="18"/>
    </w:rPr>
  </w:style>
  <w:style w:type="table" w:styleId="TableGrid">
    <w:name w:val="Table Grid"/>
    <w:basedOn w:val="TableNormal"/>
    <w:uiPriority w:val="39"/>
    <w:rsid w:val="00965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晴</dc:creator>
  <cp:keywords/>
  <dc:description/>
  <cp:lastModifiedBy>Lakshmi  Mol</cp:lastModifiedBy>
  <cp:revision>4</cp:revision>
  <dcterms:created xsi:type="dcterms:W3CDTF">2024-05-19T12:00:00Z</dcterms:created>
  <dcterms:modified xsi:type="dcterms:W3CDTF">2024-11-13T10:38:00Z</dcterms:modified>
</cp:coreProperties>
</file>